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 xml:space="preserve">Table S2: Bayes Factors for the </w:t>
      </w:r>
      <w:r>
        <w:rPr>
          <w:i/>
          <w:sz w:val="24"/>
        </w:rPr>
        <w:t xml:space="preserve">RPTOR </w:t>
      </w:r>
      <w:r>
        <w:rPr>
          <w:sz w:val="24"/>
        </w:rPr>
        <w:t>SNPs in the HGDP panel (rs11868112 in bold)</w:t>
      </w:r>
    </w:p>
    <w:tbl>
      <w:tblPr>
        <w:tblW w:w="15444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764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</w:tblGrid>
      <w:tr>
        <w:trPr>
          <w:trHeight w:val="3270" w:hRule="atLeast"/>
        </w:trPr>
        <w:tc>
          <w:tcPr>
            <w:tcW w:w="124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64" w:type="dxa"/>
            <w:tcBorders>
              <w:top w:val="single" w:sz="12" w:space="0" w:color="000000"/>
              <w:bottom w:val="single" w:sz="6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atitude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6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nimum T (summer)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6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nimum T (winter)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6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aximum T (summer)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6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aximum T (winter)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6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ean T (summer)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6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ean T (winter)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6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cipitation rate (summer)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6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cipitation rate     (winter)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6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hort-Wave radiation (summer)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6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hort-Wave radiation (winter)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6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elative humidity (summer)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6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elative humidity (winter)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6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C1 (summer)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6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C2 (summer)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6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C1 (winter)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6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C2 (winter)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4074302</w:t>
            </w:r>
          </w:p>
        </w:tc>
        <w:tc>
          <w:tcPr>
            <w:tcW w:w="76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4E-01</w:t>
            </w:r>
          </w:p>
        </w:tc>
        <w:tc>
          <w:tcPr>
            <w:tcW w:w="8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7E-01</w:t>
            </w:r>
          </w:p>
        </w:tc>
        <w:tc>
          <w:tcPr>
            <w:tcW w:w="8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1E-01</w:t>
            </w:r>
          </w:p>
        </w:tc>
        <w:tc>
          <w:tcPr>
            <w:tcW w:w="8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3E-01</w:t>
            </w:r>
          </w:p>
        </w:tc>
        <w:tc>
          <w:tcPr>
            <w:tcW w:w="8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9E-01</w:t>
            </w:r>
          </w:p>
        </w:tc>
        <w:tc>
          <w:tcPr>
            <w:tcW w:w="8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E-01</w:t>
            </w:r>
          </w:p>
        </w:tc>
        <w:tc>
          <w:tcPr>
            <w:tcW w:w="8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8071962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1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3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2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7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4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8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1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4890025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7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7503219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1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3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1093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9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5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1294362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1186962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4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5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1165779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0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3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1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721320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445355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8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4561525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7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7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11650988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4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7212223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8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0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5E+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2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7216808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8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8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12601738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1E+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5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2E+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+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2E+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+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rs11868112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6E+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+0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+0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7E+0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5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+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5E+0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5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7224003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6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9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407306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4890037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8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488985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E+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8E+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+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8E+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8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+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5E+00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392351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807571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4627412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6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9911978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4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4890042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6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7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12937147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9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1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9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6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1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720904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11871623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722629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0E+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E+0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2E+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1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E+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721549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+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+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5E+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4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4889863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4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12951309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8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1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12949279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3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5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5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721004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11653499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1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4890055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2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9890502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7503807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9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1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0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0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3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9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4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9903842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0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0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901065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8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+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0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8071015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2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999977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1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12940622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+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5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3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2E+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9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990050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9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7212142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+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9E+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9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7E+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4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1293907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E+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9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+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3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9906493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2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1E+00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4889782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2E+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1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1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4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+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7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7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9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9889835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148533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7E+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8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3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8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2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4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3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6565472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7217223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2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4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4889875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3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990136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7501659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0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7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9906827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9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990289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7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7208502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2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8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1294805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7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4062178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2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6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1564868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6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7211818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0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5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6565478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6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1260307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6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0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6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5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9915378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9674559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9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496923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+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2E+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+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7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8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9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8078829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7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721556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6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8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989440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720853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1115074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+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5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+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1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3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6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5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9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496926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4969429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2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5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721989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0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722557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3E+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+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1165172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5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496944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1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267288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8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7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9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233399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9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5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2138125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+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8E+0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+0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4E+0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E+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9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4E+0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2048753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+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+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4E+0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8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6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2589133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3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+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0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+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3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7221948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8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1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0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721717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9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6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267290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7215379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2589143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3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746405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8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7219745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6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1E+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+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+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6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7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9E+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2589158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3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4969219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3829572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2589155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5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+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7E+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+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2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4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+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2E-02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258915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5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2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2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5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2589149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4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4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8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2672893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6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+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+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+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5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6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1294304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267289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1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2589118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0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9912092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2589142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8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4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7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656548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3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5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2289762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2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2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7219553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228976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+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7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228014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9898178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2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9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1295159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5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0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6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146803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6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8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7220348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1E+0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9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+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0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+0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9897968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6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990184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990827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2271602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2271608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4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4969227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+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+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5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0E+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4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+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11655629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9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5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8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1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187792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9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9911223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7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1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5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7219318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6565498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5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2878052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2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2271612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E+0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+0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+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720938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8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990723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1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642048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+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8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1468027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5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7225525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5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4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9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7224748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4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8E+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2E+00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9908043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7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375193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2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0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3751932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6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8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E+00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1062935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6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6565507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3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0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+00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750212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2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9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+00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6565508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8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11653897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5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3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139957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656551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+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E+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1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1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5E+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721948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8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+00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496933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6E+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3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+00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8081168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721922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6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722591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750232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4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2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807212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0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9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4969349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4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7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4969355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9906253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12051877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9E+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0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E+0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0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5E+0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1186935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9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7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6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3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807962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1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9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1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1294523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9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5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5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4969367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+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9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0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4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8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4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6E-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-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0E+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9901648</w:t>
            </w:r>
          </w:p>
        </w:tc>
        <w:tc>
          <w:tcPr>
            <w:tcW w:w="7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6E+01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+01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0E+01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1E+00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E+03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+01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7E+02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E-01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2E-01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E-01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E+02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-01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3E-01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E+00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E+00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5E+02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2E-01</w:t>
            </w:r>
          </w:p>
        </w:tc>
      </w:tr>
    </w:tbl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orient="landscape" w:w="16838" w:h="11906"/>
      <w:pgMar w:left="873" w:right="873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1T17:05:00Z</dcterms:created>
  <dc:creator>chang sun</dc:creator>
  <dc:description/>
  <cp:keywords/>
  <dc:language>en-US</dc:language>
  <cp:lastModifiedBy>chang sun</cp:lastModifiedBy>
  <dcterms:modified xsi:type="dcterms:W3CDTF">2010-05-09T21:22:00Z</dcterms:modified>
  <cp:revision>13</cp:revision>
  <dc:subject/>
  <dc:title>Table S2</dc:title>
</cp:coreProperties>
</file>